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7B752" w14:textId="2BE9BD14" w:rsidR="008638AB" w:rsidRPr="0038012D" w:rsidRDefault="0038012D">
      <w:pPr>
        <w:rPr>
          <w:rFonts w:ascii="Arial" w:hAnsi="Arial" w:cs="Arial"/>
          <w:b/>
          <w:bCs/>
          <w:sz w:val="16"/>
          <w:szCs w:val="16"/>
        </w:rPr>
      </w:pPr>
      <w:r w:rsidRPr="0038012D">
        <w:rPr>
          <w:rFonts w:ascii="Arial" w:hAnsi="Arial" w:cs="Arial"/>
          <w:b/>
          <w:bCs/>
          <w:sz w:val="16"/>
          <w:szCs w:val="16"/>
        </w:rPr>
        <w:t xml:space="preserve">Table S2. Potential risk factors associated with 28-day mortality </w:t>
      </w:r>
      <w:r w:rsidR="00C07747" w:rsidRPr="00F21E7A">
        <w:rPr>
          <w:rFonts w:ascii="Arial" w:hAnsi="Arial" w:cs="Arial"/>
          <w:b/>
          <w:bCs/>
          <w:sz w:val="16"/>
          <w:szCs w:val="16"/>
        </w:rPr>
        <w:t>by univariate Cox regression analysis</w:t>
      </w:r>
      <w:r w:rsidRPr="0038012D">
        <w:rPr>
          <w:rFonts w:ascii="Arial" w:hAnsi="Arial" w:cs="Arial"/>
          <w:sz w:val="16"/>
          <w:szCs w:val="16"/>
        </w:rPr>
        <w:t xml:space="preserve"> </w:t>
      </w:r>
      <w:r w:rsidR="003379A0" w:rsidRPr="00327C86">
        <w:rPr>
          <w:rFonts w:ascii="Arial" w:hAnsi="Arial" w:cs="Arial"/>
          <w:sz w:val="16"/>
          <w:szCs w:val="16"/>
        </w:rPr>
        <w:t xml:space="preserve">　　</w:t>
      </w:r>
      <w:r w:rsidR="003379A0" w:rsidRPr="00327C86">
        <w:rPr>
          <w:rFonts w:ascii="Arial" w:hAnsi="Arial" w:cs="Arial"/>
          <w:sz w:val="16"/>
          <w:szCs w:val="16"/>
        </w:rPr>
        <w:t xml:space="preserve"> </w:t>
      </w:r>
    </w:p>
    <w:tbl>
      <w:tblPr>
        <w:tblW w:w="836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00"/>
        <w:gridCol w:w="3571"/>
        <w:gridCol w:w="993"/>
      </w:tblGrid>
      <w:tr w:rsidR="008638AB" w:rsidRPr="00327C86" w14:paraId="159D8A39" w14:textId="77777777" w:rsidTr="0038012D">
        <w:trPr>
          <w:trHeight w:val="280"/>
          <w:jc w:val="center"/>
        </w:trPr>
        <w:tc>
          <w:tcPr>
            <w:tcW w:w="3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0C12C" w14:textId="77777777" w:rsidR="008638AB" w:rsidRPr="00327C86" w:rsidRDefault="003379A0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F7C8B" w14:textId="77777777" w:rsidR="008638AB" w:rsidRPr="00327C86" w:rsidRDefault="003379A0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9A5E1" w14:textId="77777777" w:rsidR="008638AB" w:rsidRPr="00327C86" w:rsidRDefault="003379A0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8638AB" w:rsidRPr="00327C86" w14:paraId="460B452A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C6C3F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187EC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0.94 (0.85-1.1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85D2D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8638AB" w:rsidRPr="00327C86" w14:paraId="72BE52E1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9307A" w14:textId="08F3A24B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Age (per 20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y increase)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59875" w14:textId="5C96F794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6D1D5B" w:rsidRPr="00F21E7A">
              <w:rPr>
                <w:rFonts w:ascii="Arial" w:eastAsia="等线" w:hAnsi="Arial" w:cs="Arial"/>
                <w:sz w:val="16"/>
                <w:szCs w:val="16"/>
              </w:rPr>
              <w:t>32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1.</w:t>
            </w:r>
            <w:r w:rsidR="006D1D5B" w:rsidRPr="00F21E7A">
              <w:rPr>
                <w:rFonts w:ascii="Arial" w:eastAsia="等线" w:hAnsi="Arial" w:cs="Arial"/>
                <w:sz w:val="16"/>
                <w:szCs w:val="16"/>
              </w:rPr>
              <w:t>19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1.</w:t>
            </w:r>
            <w:r w:rsidR="006D1D5B" w:rsidRPr="00F21E7A">
              <w:rPr>
                <w:rFonts w:ascii="Arial" w:eastAsia="等线" w:hAnsi="Arial" w:cs="Arial"/>
                <w:sz w:val="16"/>
                <w:szCs w:val="16"/>
              </w:rPr>
              <w:t>47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675B5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8638AB" w:rsidRPr="00327C86" w14:paraId="172BAB3A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E6F70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Weight (per 10 kg increase)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5CC2B" w14:textId="00F32F4A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9</w:t>
            </w:r>
            <w:r w:rsidR="006D1D5B" w:rsidRPr="00F21E7A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0.</w:t>
            </w:r>
            <w:r w:rsidR="006D1D5B" w:rsidRPr="00F21E7A">
              <w:rPr>
                <w:rFonts w:ascii="Arial" w:eastAsia="等线" w:hAnsi="Arial" w:cs="Arial"/>
                <w:sz w:val="16"/>
                <w:szCs w:val="16"/>
              </w:rPr>
              <w:t>89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0.9</w:t>
            </w:r>
            <w:r w:rsidR="006D1D5B" w:rsidRPr="00F21E7A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6551A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8638AB" w:rsidRPr="00327C86" w14:paraId="65CA68AB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48F50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AAF3B" w14:textId="3DBEA807" w:rsidR="008638AB" w:rsidRPr="00F21E7A" w:rsidRDefault="002E1B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9 (0.8-1.03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122A1" w14:textId="3A29CBA2" w:rsidR="008638AB" w:rsidRPr="00F21E7A" w:rsidRDefault="002E1B8E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F21E7A">
              <w:rPr>
                <w:rFonts w:ascii="Arial" w:eastAsiaTheme="minorEastAsia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Theme="minorEastAsia" w:hAnsi="Arial" w:cs="Arial"/>
                <w:sz w:val="16"/>
                <w:szCs w:val="16"/>
              </w:rPr>
              <w:t>.122</w:t>
            </w:r>
          </w:p>
        </w:tc>
      </w:tr>
      <w:tr w:rsidR="008638AB" w:rsidRPr="00327C86" w14:paraId="771A0065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D44BC" w14:textId="66B89B73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SOFA (per 1 score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2D8DC" w14:textId="51488FDF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2E1B8E" w:rsidRPr="00F21E7A">
              <w:rPr>
                <w:rFonts w:ascii="Arial" w:eastAsia="等线" w:hAnsi="Arial" w:cs="Arial"/>
                <w:sz w:val="16"/>
                <w:szCs w:val="16"/>
              </w:rPr>
              <w:t>14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1.</w:t>
            </w:r>
            <w:r w:rsidR="002E1B8E" w:rsidRPr="00F21E7A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2-1.</w:t>
            </w:r>
            <w:r w:rsidR="002E1B8E" w:rsidRPr="00F21E7A">
              <w:rPr>
                <w:rFonts w:ascii="Arial" w:eastAsia="等线" w:hAnsi="Arial" w:cs="Arial"/>
                <w:sz w:val="16"/>
                <w:szCs w:val="16"/>
              </w:rPr>
              <w:t>16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62D71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4A3B11CA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E134F" w14:textId="0684A58D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GCS (per 1 score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797D6" w14:textId="25FB7D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9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0.9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0.9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DA49" w14:textId="0A4A8AC9" w:rsidR="008638AB" w:rsidRPr="00F21E7A" w:rsidRDefault="004F1C2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02</w:t>
            </w:r>
          </w:p>
        </w:tc>
      </w:tr>
      <w:tr w:rsidR="008638AB" w:rsidRPr="00327C86" w14:paraId="3A82459E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6422E" w14:textId="23E2EA10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SAPSII (per 1 score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5C9B5" w14:textId="7F40F163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04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1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.03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1.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04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80D47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4B8658C1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59CA9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RRT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7C633" w14:textId="7671D306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43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1.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13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8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B8551" w14:textId="2D4E18ED" w:rsidR="008638AB" w:rsidRPr="00F21E7A" w:rsidRDefault="004F1C2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003</w:t>
            </w:r>
          </w:p>
        </w:tc>
      </w:tr>
      <w:tr w:rsidR="008638AB" w:rsidRPr="00327C86" w14:paraId="3CF037BE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7C644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Ventilation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E1CF5" w14:textId="0E698261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04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0.85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1.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26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9BF64" w14:textId="42FE4E63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706</w:t>
            </w:r>
          </w:p>
        </w:tc>
      </w:tr>
      <w:tr w:rsidR="00163C66" w:rsidRPr="00163C66" w14:paraId="61132256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7E17F" w14:textId="633C77C9" w:rsidR="00163C66" w:rsidRPr="00F21E7A" w:rsidRDefault="00163C6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Inotropes use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2CCAE" w14:textId="56B8CE8E" w:rsidR="00163C66" w:rsidRPr="00F21E7A" w:rsidRDefault="00163C6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63 (0.48-0.84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31FAE" w14:textId="0C4F08CA" w:rsidR="00163C66" w:rsidRPr="00F21E7A" w:rsidRDefault="00163C6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002</w:t>
            </w:r>
          </w:p>
        </w:tc>
      </w:tr>
      <w:tr w:rsidR="00163C66" w:rsidRPr="00163C66" w14:paraId="4CFA1961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D9432" w14:textId="105237CF" w:rsidR="00163C66" w:rsidRPr="00F21E7A" w:rsidRDefault="00163C6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O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ther colloid use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AFD5C" w14:textId="541BECDF" w:rsidR="00163C66" w:rsidRPr="00F21E7A" w:rsidRDefault="00163C6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20 (0.07-0.53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678EE" w14:textId="1E992D91" w:rsidR="00163C66" w:rsidRPr="00F21E7A" w:rsidRDefault="00163C6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001</w:t>
            </w:r>
          </w:p>
        </w:tc>
      </w:tr>
      <w:tr w:rsidR="008638AB" w:rsidRPr="00327C86" w14:paraId="3768F24F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F7E98" w14:textId="37C1BEE1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AKI stage (per 1 stage increase)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84A83" w14:textId="501782DB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77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1.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58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1.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97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F4D64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0C5ABD" w:rsidRPr="00327C86" w14:paraId="336AA1C8" w14:textId="77777777" w:rsidTr="00FA1978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692F5" w14:textId="77777777" w:rsidR="000C5ABD" w:rsidRPr="00F21E7A" w:rsidRDefault="000C5ABD" w:rsidP="00FA197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C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KD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099F1" w14:textId="77777777" w:rsidR="000C5ABD" w:rsidRPr="00F21E7A" w:rsidRDefault="000C5ABD" w:rsidP="00FA197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05 (0.86-1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EA3B2" w14:textId="77777777" w:rsidR="000C5ABD" w:rsidRPr="00F21E7A" w:rsidRDefault="000C5ABD" w:rsidP="00FA197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651</w:t>
            </w:r>
          </w:p>
        </w:tc>
      </w:tr>
      <w:tr w:rsidR="000C5ABD" w:rsidRPr="00327C86" w14:paraId="0163097F" w14:textId="77777777" w:rsidTr="000C5AB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7C7C4" w14:textId="77777777" w:rsidR="000C5ABD" w:rsidRPr="00F21E7A" w:rsidRDefault="000C5ABD" w:rsidP="00FA197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C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ongestive heart failure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76279" w14:textId="77777777" w:rsidR="000C5ABD" w:rsidRPr="00F21E7A" w:rsidRDefault="000C5ABD" w:rsidP="00FA197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06 (0.92-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9A59C" w14:textId="77777777" w:rsidR="000C5ABD" w:rsidRPr="00F21E7A" w:rsidRDefault="000C5ABD" w:rsidP="00FA197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454</w:t>
            </w:r>
          </w:p>
        </w:tc>
      </w:tr>
      <w:tr w:rsidR="000C5ABD" w:rsidRPr="00327C86" w14:paraId="07274B03" w14:textId="77777777" w:rsidTr="000C5AB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05090" w14:textId="77777777" w:rsidR="000C5ABD" w:rsidRPr="00F21E7A" w:rsidRDefault="000C5ABD" w:rsidP="00FA197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E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nd stage renal disease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F5B89" w14:textId="77777777" w:rsidR="000C5ABD" w:rsidRPr="00F21E7A" w:rsidRDefault="000C5ABD" w:rsidP="00FA197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13 (0.86-1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76B97" w14:textId="77777777" w:rsidR="000C5ABD" w:rsidRPr="00F21E7A" w:rsidRDefault="000C5ABD" w:rsidP="00FA197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383</w:t>
            </w:r>
          </w:p>
        </w:tc>
      </w:tr>
      <w:tr w:rsidR="000C5ABD" w:rsidRPr="00327C86" w14:paraId="7151FFEA" w14:textId="77777777" w:rsidTr="000C5AB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15BD7" w14:textId="77777777" w:rsidR="000C5ABD" w:rsidRPr="00F21E7A" w:rsidRDefault="000C5ABD" w:rsidP="00FA197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L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iver cirrhosis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D2717" w14:textId="77777777" w:rsidR="000C5ABD" w:rsidRPr="00F21E7A" w:rsidRDefault="000C5ABD" w:rsidP="00FA197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2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23 (1.69-2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16AFB" w14:textId="77777777" w:rsidR="000C5ABD" w:rsidRPr="00F21E7A" w:rsidRDefault="000C5ABD" w:rsidP="00FA197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&lt;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0.001</w:t>
            </w:r>
          </w:p>
        </w:tc>
      </w:tr>
      <w:tr w:rsidR="008638AB" w:rsidRPr="00327C86" w14:paraId="2FCA4DDD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99A3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Cardiovascular diseases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6F35C" w14:textId="573D814D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8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0.7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0.9</w:t>
            </w:r>
            <w:r w:rsidR="004F1C23" w:rsidRPr="00F21E7A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2CE8A" w14:textId="5F4F2D51" w:rsidR="008638AB" w:rsidRPr="00F21E7A" w:rsidRDefault="004F1C2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03</w:t>
            </w:r>
          </w:p>
        </w:tc>
      </w:tr>
      <w:tr w:rsidR="008638AB" w:rsidRPr="00327C86" w14:paraId="12EB1565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9E6EE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D3BE3" w14:textId="23DEA9B9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74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0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64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0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85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F3E05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28F27D4E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0736B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Chronic lung disease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C4C3" w14:textId="2F45797A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95 (0.8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1.1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12E1B" w14:textId="0E6FFFF4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5</w:t>
            </w:r>
          </w:p>
        </w:tc>
      </w:tr>
      <w:tr w:rsidR="008638AB" w:rsidRPr="00327C86" w14:paraId="065072C9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DD55A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ECA7F" w14:textId="7E77F82F" w:rsidR="008638AB" w:rsidRPr="00F21E7A" w:rsidRDefault="001B0E1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3379A0" w:rsidRPr="00F21E7A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05</w:t>
            </w:r>
            <w:r w:rsidR="003379A0" w:rsidRPr="00F21E7A">
              <w:rPr>
                <w:rFonts w:ascii="Arial" w:eastAsia="等线" w:hAnsi="Arial" w:cs="Arial"/>
                <w:sz w:val="16"/>
                <w:szCs w:val="16"/>
              </w:rPr>
              <w:t xml:space="preserve"> (0.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82</w:t>
            </w:r>
            <w:r w:rsidR="003379A0" w:rsidRPr="00F21E7A">
              <w:rPr>
                <w:rFonts w:ascii="Arial" w:eastAsia="等线" w:hAnsi="Arial" w:cs="Arial"/>
                <w:sz w:val="16"/>
                <w:szCs w:val="16"/>
              </w:rPr>
              <w:t>-1.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36</w:t>
            </w:r>
            <w:r w:rsidR="003379A0"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B13BA" w14:textId="2660A662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698</w:t>
            </w:r>
          </w:p>
        </w:tc>
      </w:tr>
      <w:tr w:rsidR="008638AB" w:rsidRPr="00327C86" w14:paraId="31CC2BE9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03391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ARDS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73937" w14:textId="275BDBA1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48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0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7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12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AC95F" w14:textId="32FC86BC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3</w:t>
            </w:r>
          </w:p>
        </w:tc>
      </w:tr>
      <w:tr w:rsidR="008638AB" w:rsidRPr="00327C86" w14:paraId="2811D157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D60CA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Coagulopathy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6E25F" w14:textId="6E621E86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6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1.4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1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9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7512B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6A5AAF8A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8AD9A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8D339" w14:textId="0DB4BBEB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5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0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37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0.74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C0939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18535B84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D2730" w14:textId="7777777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51F0C" w14:textId="5D073B4F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79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0.5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3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4FB8F" w14:textId="615B1085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1B0E1A" w:rsidRPr="00F21E7A">
              <w:rPr>
                <w:rFonts w:ascii="Arial" w:eastAsia="等线" w:hAnsi="Arial" w:cs="Arial"/>
                <w:sz w:val="16"/>
                <w:szCs w:val="16"/>
              </w:rPr>
              <w:t>2</w:t>
            </w:r>
          </w:p>
        </w:tc>
      </w:tr>
      <w:tr w:rsidR="008638AB" w:rsidRPr="00327C86" w14:paraId="52D1554C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AA421" w14:textId="4267DFD2" w:rsidR="008638AB" w:rsidRPr="00327C86" w:rsidRDefault="00455EE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ean h</w:t>
            </w:r>
            <w:r w:rsidR="003379A0"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eartrate (per 20 times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Pr="00455EE1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76346" w14:textId="0E937B55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E97380" w:rsidRPr="00F21E7A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1.</w:t>
            </w:r>
            <w:r w:rsidR="00E97380" w:rsidRPr="00F21E7A">
              <w:rPr>
                <w:rFonts w:ascii="Arial" w:eastAsia="等线" w:hAnsi="Arial" w:cs="Arial"/>
                <w:sz w:val="16"/>
                <w:szCs w:val="16"/>
              </w:rPr>
              <w:t>1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1.3</w:t>
            </w:r>
            <w:r w:rsidR="00E97380" w:rsidRPr="00F21E7A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853BD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44E62B0E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22411" w14:textId="3FE802EC" w:rsidR="008638AB" w:rsidRPr="00327C86" w:rsidRDefault="00455EE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Mean </w:t>
            </w:r>
            <w:r w:rsidR="003379A0"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MAP (per 10 mmHg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Pr="00455EE1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E89C1" w14:textId="4A66CF3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CD732F" w:rsidRPr="00F21E7A">
              <w:rPr>
                <w:rFonts w:ascii="Arial" w:eastAsia="等线" w:hAnsi="Arial" w:cs="Arial"/>
                <w:sz w:val="16"/>
                <w:szCs w:val="16"/>
              </w:rPr>
              <w:t>7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0.</w:t>
            </w:r>
            <w:r w:rsidR="00CD732F" w:rsidRPr="00F21E7A">
              <w:rPr>
                <w:rFonts w:ascii="Arial" w:eastAsia="等线" w:hAnsi="Arial" w:cs="Arial"/>
                <w:sz w:val="16"/>
                <w:szCs w:val="16"/>
              </w:rPr>
              <w:t>64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0.</w:t>
            </w:r>
            <w:r w:rsidR="00CD732F" w:rsidRPr="00F21E7A">
              <w:rPr>
                <w:rFonts w:ascii="Arial" w:eastAsia="等线" w:hAnsi="Arial" w:cs="Arial"/>
                <w:sz w:val="16"/>
                <w:szCs w:val="16"/>
              </w:rPr>
              <w:t>78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761F8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7259D312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E8842" w14:textId="6492A4FD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Platelet (per </w:t>
            </w:r>
            <w:r w:rsidR="00CD732F" w:rsidRPr="00F21E7A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0 k/u</w:t>
            </w: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l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E3374" w14:textId="3721875E" w:rsidR="008638AB" w:rsidRPr="00F21E7A" w:rsidRDefault="00CD732F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3379A0" w:rsidRPr="00F21E7A">
              <w:rPr>
                <w:rFonts w:ascii="Arial" w:eastAsia="等线" w:hAnsi="Arial" w:cs="Arial"/>
                <w:sz w:val="16"/>
                <w:szCs w:val="16"/>
              </w:rPr>
              <w:t xml:space="preserve"> (0.9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3379A0" w:rsidRPr="00F21E7A">
              <w:rPr>
                <w:rFonts w:ascii="Arial" w:eastAsia="等线" w:hAnsi="Arial" w:cs="Arial"/>
                <w:sz w:val="16"/>
                <w:szCs w:val="16"/>
              </w:rPr>
              <w:t>-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1</w:t>
            </w:r>
            <w:r w:rsidR="003379A0"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8BD10" w14:textId="67F6B7E9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CD732F" w:rsidRPr="00F21E7A">
              <w:rPr>
                <w:rFonts w:ascii="Arial" w:eastAsia="等线" w:hAnsi="Arial" w:cs="Arial"/>
                <w:sz w:val="16"/>
                <w:szCs w:val="16"/>
              </w:rPr>
              <w:t>898</w:t>
            </w:r>
          </w:p>
        </w:tc>
      </w:tr>
      <w:tr w:rsidR="008638AB" w:rsidRPr="00327C86" w14:paraId="2053D96C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34595" w14:textId="37CBDF3C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Bilirubin (per 1mg/dL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162A2" w14:textId="7EDD71E8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CD732F" w:rsidRPr="00F21E7A">
              <w:rPr>
                <w:rFonts w:ascii="Arial" w:eastAsia="等线" w:hAnsi="Arial" w:cs="Arial"/>
                <w:sz w:val="16"/>
                <w:szCs w:val="16"/>
              </w:rPr>
              <w:t>05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1</w:t>
            </w:r>
            <w:r w:rsidR="00CD732F" w:rsidRPr="00F21E7A">
              <w:rPr>
                <w:rFonts w:ascii="Arial" w:eastAsia="等线" w:hAnsi="Arial" w:cs="Arial"/>
                <w:sz w:val="16"/>
                <w:szCs w:val="16"/>
              </w:rPr>
              <w:t>.04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1.</w:t>
            </w:r>
            <w:r w:rsidR="00CD732F" w:rsidRPr="00F21E7A">
              <w:rPr>
                <w:rFonts w:ascii="Arial" w:eastAsia="等线" w:hAnsi="Arial" w:cs="Arial"/>
                <w:sz w:val="16"/>
                <w:szCs w:val="16"/>
              </w:rPr>
              <w:t>06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1C448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25FF3AF8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8C0DA" w14:textId="634355EE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Creatinine (per 1mg/dL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B4302" w14:textId="7EE320D9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CD732F" w:rsidRPr="00F21E7A">
              <w:rPr>
                <w:rFonts w:ascii="Arial" w:eastAsia="等线" w:hAnsi="Arial" w:cs="Arial"/>
                <w:sz w:val="16"/>
                <w:szCs w:val="16"/>
              </w:rPr>
              <w:t>09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1.</w:t>
            </w:r>
            <w:r w:rsidR="00CD732F" w:rsidRPr="00F21E7A">
              <w:rPr>
                <w:rFonts w:ascii="Arial" w:eastAsia="等线" w:hAnsi="Arial" w:cs="Arial"/>
                <w:sz w:val="16"/>
                <w:szCs w:val="16"/>
              </w:rPr>
              <w:t>05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1.</w:t>
            </w:r>
            <w:r w:rsidR="00CD732F" w:rsidRPr="00F21E7A">
              <w:rPr>
                <w:rFonts w:ascii="Arial" w:eastAsia="等线" w:hAnsi="Arial" w:cs="Arial"/>
                <w:sz w:val="16"/>
                <w:szCs w:val="16"/>
              </w:rPr>
              <w:t>13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69F6F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4F31A953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6072C" w14:textId="40F4A0E0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Glucose (per 20 mg/dL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DFCF8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04 (1.02-1.05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EBC11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6824A928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9A421" w14:textId="5A3EE08E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Hemoglobin (per 5 mg/dL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A4AB3" w14:textId="53E3F710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CD732F" w:rsidRPr="00F21E7A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780226" w:rsidRPr="00F21E7A">
              <w:rPr>
                <w:rFonts w:ascii="Arial" w:eastAsia="等线" w:hAnsi="Arial" w:cs="Arial"/>
                <w:sz w:val="16"/>
                <w:szCs w:val="16"/>
              </w:rPr>
              <w:t>6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="00780226" w:rsidRPr="00F21E7A">
              <w:rPr>
                <w:rFonts w:ascii="Arial" w:eastAsia="等线" w:hAnsi="Arial" w:cs="Arial"/>
                <w:sz w:val="16"/>
                <w:szCs w:val="16"/>
              </w:rPr>
              <w:t>0.88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1.</w:t>
            </w:r>
            <w:r w:rsidR="00780226" w:rsidRPr="00F21E7A">
              <w:rPr>
                <w:rFonts w:ascii="Arial" w:eastAsia="等线" w:hAnsi="Arial" w:cs="Arial"/>
                <w:sz w:val="16"/>
                <w:szCs w:val="16"/>
              </w:rPr>
              <w:t>28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07E29" w14:textId="0DA1E157" w:rsidR="008638AB" w:rsidRPr="00F21E7A" w:rsidRDefault="0078022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543</w:t>
            </w:r>
          </w:p>
        </w:tc>
      </w:tr>
      <w:tr w:rsidR="008638AB" w:rsidRPr="00327C86" w14:paraId="7FCAF863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A618F" w14:textId="6FC211C6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PT (per 5 s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98B8" w14:textId="5A2FFA80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09 (1.0</w:t>
            </w:r>
            <w:r w:rsidR="00780226" w:rsidRPr="00F21E7A">
              <w:rPr>
                <w:rFonts w:ascii="Arial" w:eastAsia="等线" w:hAnsi="Arial" w:cs="Arial"/>
                <w:sz w:val="16"/>
                <w:szCs w:val="16"/>
              </w:rPr>
              <w:t>7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1.11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8A8A7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73879CD6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7F97C" w14:textId="01E1B7BB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WBC (per 5 ×10^9/L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AC5EA" w14:textId="3FFA8F73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0</w:t>
            </w:r>
            <w:r w:rsidR="00780226" w:rsidRPr="00F21E7A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1.04-1.</w:t>
            </w:r>
            <w:r w:rsidR="00780226" w:rsidRPr="00F21E7A">
              <w:rPr>
                <w:rFonts w:ascii="Arial" w:eastAsia="等线" w:hAnsi="Arial" w:cs="Arial"/>
                <w:sz w:val="16"/>
                <w:szCs w:val="16"/>
              </w:rPr>
              <w:t>13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780DE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371E7BA2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8B5EE" w14:textId="28DA4989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Lactate (per 1 mmol/L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82C6C" w14:textId="2F1DA119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1.</w:t>
            </w:r>
            <w:r w:rsidR="00780226" w:rsidRPr="00F21E7A">
              <w:rPr>
                <w:rFonts w:ascii="Arial" w:eastAsia="等线" w:hAnsi="Arial" w:cs="Arial"/>
                <w:sz w:val="16"/>
                <w:szCs w:val="16"/>
              </w:rPr>
              <w:t>15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1.</w:t>
            </w:r>
            <w:r w:rsidR="00780226" w:rsidRPr="00F21E7A">
              <w:rPr>
                <w:rFonts w:ascii="Arial" w:eastAsia="等线" w:hAnsi="Arial" w:cs="Arial"/>
                <w:sz w:val="16"/>
                <w:szCs w:val="16"/>
              </w:rPr>
              <w:t>13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1.</w:t>
            </w:r>
            <w:r w:rsidR="00780226" w:rsidRPr="00F21E7A">
              <w:rPr>
                <w:rFonts w:ascii="Arial" w:eastAsia="等线" w:hAnsi="Arial" w:cs="Arial"/>
                <w:sz w:val="16"/>
                <w:szCs w:val="16"/>
              </w:rPr>
              <w:t>17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D1795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2888297D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9BACA" w14:textId="1B661231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PH (per 1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unit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F8F0F" w14:textId="630454E9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</w:t>
            </w:r>
            <w:r w:rsidR="00780226" w:rsidRPr="00F21E7A">
              <w:rPr>
                <w:rFonts w:ascii="Arial" w:eastAsia="等线" w:hAnsi="Arial" w:cs="Arial"/>
                <w:sz w:val="16"/>
                <w:szCs w:val="16"/>
              </w:rPr>
              <w:t>24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 xml:space="preserve"> (0.</w:t>
            </w:r>
            <w:r w:rsidR="00780226" w:rsidRPr="00F21E7A">
              <w:rPr>
                <w:rFonts w:ascii="Arial" w:eastAsia="等线" w:hAnsi="Arial" w:cs="Arial"/>
                <w:sz w:val="16"/>
                <w:szCs w:val="16"/>
              </w:rPr>
              <w:t>13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-0.</w:t>
            </w:r>
            <w:r w:rsidR="00780226" w:rsidRPr="00F21E7A">
              <w:rPr>
                <w:rFonts w:ascii="Arial" w:eastAsia="等线" w:hAnsi="Arial" w:cs="Arial"/>
                <w:sz w:val="16"/>
                <w:szCs w:val="16"/>
              </w:rPr>
              <w:t>43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FE459" w14:textId="77777777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&lt;0.001</w:t>
            </w:r>
          </w:p>
        </w:tc>
      </w:tr>
      <w:tr w:rsidR="008638AB" w:rsidRPr="00327C86" w14:paraId="14BCB096" w14:textId="77777777" w:rsidTr="0038012D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C5D55" w14:textId="3C1B60AA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Crystalloid does (per 500 ml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52CD8" w14:textId="5B4DD8EB" w:rsidR="008638AB" w:rsidRPr="00F21E7A" w:rsidRDefault="0078022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3379A0" w:rsidRPr="00F21E7A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99</w:t>
            </w:r>
            <w:r w:rsidR="003379A0" w:rsidRPr="00F21E7A">
              <w:rPr>
                <w:rFonts w:ascii="Arial" w:eastAsia="等线" w:hAnsi="Arial" w:cs="Arial"/>
                <w:sz w:val="16"/>
                <w:szCs w:val="16"/>
              </w:rPr>
              <w:t xml:space="preserve"> (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0</w:t>
            </w:r>
            <w:r w:rsidR="003379A0" w:rsidRPr="00F21E7A">
              <w:rPr>
                <w:rFonts w:ascii="Arial" w:eastAsia="等线" w:hAnsi="Arial" w:cs="Arial"/>
                <w:sz w:val="16"/>
                <w:szCs w:val="16"/>
              </w:rPr>
              <w:t>.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98</w:t>
            </w:r>
            <w:r w:rsidR="003379A0" w:rsidRPr="00F21E7A">
              <w:rPr>
                <w:rFonts w:ascii="Arial" w:eastAsia="等线" w:hAnsi="Arial" w:cs="Arial"/>
                <w:sz w:val="16"/>
                <w:szCs w:val="16"/>
              </w:rPr>
              <w:t>-1.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3379A0"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61F54" w14:textId="1C37EA9F" w:rsidR="008638AB" w:rsidRPr="00F21E7A" w:rsidRDefault="005A1CC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341</w:t>
            </w:r>
          </w:p>
        </w:tc>
      </w:tr>
      <w:tr w:rsidR="008638AB" w:rsidRPr="00327C86" w14:paraId="262D3857" w14:textId="77777777" w:rsidTr="000C5ABD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F2084" w14:textId="317AF257" w:rsidR="008638AB" w:rsidRPr="00327C86" w:rsidRDefault="003379A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27C86">
              <w:rPr>
                <w:rFonts w:ascii="Arial" w:eastAsia="等线" w:hAnsi="Arial" w:cs="Arial"/>
                <w:color w:val="000000"/>
                <w:sz w:val="16"/>
                <w:szCs w:val="16"/>
              </w:rPr>
              <w:t>Urine output (per 100 ml increase)</w:t>
            </w:r>
            <w:r w:rsidR="0038012D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 w:rsidR="0038012D" w:rsidRPr="0038012D">
              <w:rPr>
                <w:rFonts w:ascii="Arial" w:eastAsia="等线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405F" w14:textId="4E686F16" w:rsidR="008638AB" w:rsidRPr="00F21E7A" w:rsidRDefault="003379A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/>
                <w:sz w:val="16"/>
                <w:szCs w:val="16"/>
              </w:rPr>
              <w:t>0.99 (0.98-</w:t>
            </w:r>
            <w:r w:rsidR="005A1CC0" w:rsidRPr="00F21E7A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53CE0" w14:textId="2A24FC77" w:rsidR="008638AB" w:rsidRPr="00F21E7A" w:rsidRDefault="005A1CC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21E7A">
              <w:rPr>
                <w:rFonts w:ascii="Arial" w:eastAsia="等线" w:hAnsi="Arial" w:cs="Arial" w:hint="eastAsia"/>
                <w:sz w:val="16"/>
                <w:szCs w:val="16"/>
              </w:rPr>
              <w:t>0</w:t>
            </w:r>
            <w:r w:rsidRPr="00F21E7A">
              <w:rPr>
                <w:rFonts w:ascii="Arial" w:eastAsia="等线" w:hAnsi="Arial" w:cs="Arial"/>
                <w:sz w:val="16"/>
                <w:szCs w:val="16"/>
              </w:rPr>
              <w:t>.09</w:t>
            </w:r>
          </w:p>
        </w:tc>
      </w:tr>
    </w:tbl>
    <w:p w14:paraId="4C53D2A7" w14:textId="38070799" w:rsidR="0038012D" w:rsidRPr="0038012D" w:rsidRDefault="0038012D" w:rsidP="0038012D">
      <w:pPr>
        <w:rPr>
          <w:rFonts w:ascii="Arial" w:hAnsi="Arial" w:cs="Arial"/>
          <w:sz w:val="16"/>
          <w:szCs w:val="16"/>
        </w:rPr>
      </w:pPr>
      <w:r w:rsidRPr="0038012D">
        <w:rPr>
          <w:rFonts w:ascii="Arial" w:hAnsi="Arial" w:cs="Arial"/>
          <w:b/>
          <w:bCs/>
          <w:sz w:val="16"/>
          <w:szCs w:val="16"/>
        </w:rPr>
        <w:t>Abbreviations</w:t>
      </w:r>
      <w:r w:rsidRPr="0038012D">
        <w:rPr>
          <w:rFonts w:ascii="Arial" w:hAnsi="Arial" w:cs="Arial"/>
          <w:sz w:val="16"/>
          <w:szCs w:val="16"/>
        </w:rPr>
        <w:t xml:space="preserve">:  SOFA: sequential organ failure assessment, SAPSII: simplified acute physiology score II, GCS: Glasgow coma score, MAP: mean arterial pressure, ARDS: acute respiratory distress syndrome, AKI: acute kidney injury, </w:t>
      </w:r>
      <w:r w:rsidR="00E57198" w:rsidRPr="00F21E7A">
        <w:rPr>
          <w:rFonts w:ascii="Arial" w:hAnsi="Arial" w:cs="Arial"/>
          <w:sz w:val="16"/>
          <w:szCs w:val="16"/>
        </w:rPr>
        <w:t>CKD: chronic kidney disease</w:t>
      </w:r>
      <w:r w:rsidR="00E57198">
        <w:rPr>
          <w:rFonts w:ascii="Arial" w:hAnsi="Arial" w:cs="Arial"/>
          <w:sz w:val="16"/>
          <w:szCs w:val="16"/>
        </w:rPr>
        <w:t xml:space="preserve">, </w:t>
      </w:r>
      <w:r w:rsidRPr="0038012D">
        <w:rPr>
          <w:rFonts w:ascii="Arial" w:hAnsi="Arial" w:cs="Arial"/>
          <w:sz w:val="16"/>
          <w:szCs w:val="16"/>
        </w:rPr>
        <w:t>RRT: renal replacement therapy, PT prothrombin time, WBC white blood cell.</w:t>
      </w:r>
    </w:p>
    <w:p w14:paraId="46C53093" w14:textId="77777777" w:rsidR="0038012D" w:rsidRPr="0038012D" w:rsidRDefault="0038012D" w:rsidP="0038012D">
      <w:pPr>
        <w:rPr>
          <w:rFonts w:ascii="Arial" w:hAnsi="Arial" w:cs="Arial"/>
          <w:sz w:val="16"/>
          <w:szCs w:val="16"/>
        </w:rPr>
      </w:pPr>
      <w:proofErr w:type="spellStart"/>
      <w:r w:rsidRPr="0038012D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38012D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38012D">
        <w:rPr>
          <w:rFonts w:ascii="Arial" w:hAnsi="Arial" w:cs="Arial"/>
          <w:sz w:val="16"/>
          <w:szCs w:val="16"/>
        </w:rPr>
        <w:t>The</w:t>
      </w:r>
      <w:proofErr w:type="gramEnd"/>
      <w:r w:rsidRPr="0038012D">
        <w:rPr>
          <w:rFonts w:ascii="Arial" w:hAnsi="Arial" w:cs="Arial"/>
          <w:sz w:val="16"/>
          <w:szCs w:val="16"/>
        </w:rPr>
        <w:t xml:space="preserve"> initial values during the first 24h after ICU admission.</w:t>
      </w:r>
    </w:p>
    <w:p w14:paraId="15E5646D" w14:textId="77777777" w:rsidR="0038012D" w:rsidRPr="0038012D" w:rsidRDefault="0038012D" w:rsidP="0038012D">
      <w:pPr>
        <w:rPr>
          <w:rFonts w:ascii="Arial" w:hAnsi="Arial" w:cs="Arial"/>
          <w:sz w:val="16"/>
          <w:szCs w:val="16"/>
        </w:rPr>
      </w:pPr>
      <w:r w:rsidRPr="0038012D">
        <w:rPr>
          <w:rFonts w:ascii="Arial" w:hAnsi="Arial" w:cs="Arial"/>
          <w:sz w:val="16"/>
          <w:szCs w:val="16"/>
          <w:vertAlign w:val="superscript"/>
        </w:rPr>
        <w:t>b</w:t>
      </w:r>
      <w:r w:rsidRPr="0038012D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38012D">
        <w:rPr>
          <w:rFonts w:ascii="Arial" w:hAnsi="Arial" w:cs="Arial"/>
          <w:sz w:val="16"/>
          <w:szCs w:val="16"/>
        </w:rPr>
        <w:t>The</w:t>
      </w:r>
      <w:proofErr w:type="gramEnd"/>
      <w:r w:rsidRPr="0038012D">
        <w:rPr>
          <w:rFonts w:ascii="Arial" w:hAnsi="Arial" w:cs="Arial"/>
          <w:sz w:val="16"/>
          <w:szCs w:val="16"/>
        </w:rPr>
        <w:t xml:space="preserve"> values were calculated during the first 24h after ICU admission.</w:t>
      </w:r>
    </w:p>
    <w:p w14:paraId="26274264" w14:textId="77777777" w:rsidR="003379A0" w:rsidRPr="00455EE1" w:rsidRDefault="003379A0">
      <w:pPr>
        <w:rPr>
          <w:rFonts w:ascii="Arial" w:hAnsi="Arial" w:cs="Arial"/>
          <w:sz w:val="16"/>
          <w:szCs w:val="16"/>
        </w:rPr>
      </w:pPr>
    </w:p>
    <w:sectPr w:rsidR="003379A0" w:rsidRPr="00455EE1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551CF" w14:textId="77777777" w:rsidR="004D4642" w:rsidRDefault="004D4642" w:rsidP="00455EE1">
      <w:r>
        <w:separator/>
      </w:r>
    </w:p>
  </w:endnote>
  <w:endnote w:type="continuationSeparator" w:id="0">
    <w:p w14:paraId="1469A8F8" w14:textId="77777777" w:rsidR="004D4642" w:rsidRDefault="004D4642" w:rsidP="00455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D7942" w14:textId="77777777" w:rsidR="004D4642" w:rsidRDefault="004D4642" w:rsidP="00455EE1">
      <w:r>
        <w:separator/>
      </w:r>
    </w:p>
  </w:footnote>
  <w:footnote w:type="continuationSeparator" w:id="0">
    <w:p w14:paraId="669C5655" w14:textId="77777777" w:rsidR="004D4642" w:rsidRDefault="004D4642" w:rsidP="00455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86"/>
    <w:rsid w:val="000C5ABD"/>
    <w:rsid w:val="00151E56"/>
    <w:rsid w:val="00163C66"/>
    <w:rsid w:val="001B0E1A"/>
    <w:rsid w:val="002E1B8E"/>
    <w:rsid w:val="00327C86"/>
    <w:rsid w:val="003379A0"/>
    <w:rsid w:val="0038012D"/>
    <w:rsid w:val="00455EE1"/>
    <w:rsid w:val="004D4642"/>
    <w:rsid w:val="004F1C23"/>
    <w:rsid w:val="005A1CC0"/>
    <w:rsid w:val="00646D91"/>
    <w:rsid w:val="006D1D5B"/>
    <w:rsid w:val="0077310E"/>
    <w:rsid w:val="00780226"/>
    <w:rsid w:val="00814412"/>
    <w:rsid w:val="008638AB"/>
    <w:rsid w:val="00B726A5"/>
    <w:rsid w:val="00C07747"/>
    <w:rsid w:val="00CD732F"/>
    <w:rsid w:val="00E57198"/>
    <w:rsid w:val="00E97380"/>
    <w:rsid w:val="00F21E7A"/>
    <w:rsid w:val="00F7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3671FF8"/>
  <w15:chartTrackingRefBased/>
  <w15:docId w15:val="{BD78A728-7C1D-438F-8CA3-5B792D1C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ABD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5687">
    <w:name w:val="font515687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5687">
    <w:name w:val="xl151568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15687">
    <w:name w:val="xl631568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15687">
    <w:name w:val="xl641568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515687">
    <w:name w:val="xl6515687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615687">
    <w:name w:val="xl6615687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715687">
    <w:name w:val="xl6715687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815687">
    <w:name w:val="xl6815687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915687">
    <w:name w:val="xl6915687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455E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EE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EE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EE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342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2</cp:revision>
  <dcterms:created xsi:type="dcterms:W3CDTF">2020-09-24T07:09:00Z</dcterms:created>
  <dcterms:modified xsi:type="dcterms:W3CDTF">2021-10-01T04:12:00Z</dcterms:modified>
</cp:coreProperties>
</file>